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264BF" w14:textId="77777777" w:rsidR="00065D75" w:rsidRDefault="00065D75" w:rsidP="00065D75">
      <w:pPr>
        <w:spacing w:line="480" w:lineRule="auto"/>
        <w:jc w:val="both"/>
      </w:pPr>
      <w:proofErr w:type="gramStart"/>
      <w:r w:rsidRPr="00065D75">
        <w:rPr>
          <w:b/>
        </w:rPr>
        <w:t>Supplementary Figure 1.</w:t>
      </w:r>
      <w:proofErr w:type="gramEnd"/>
      <w:r w:rsidRPr="00065D75">
        <w:rPr>
          <w:b/>
        </w:rPr>
        <w:t xml:space="preserve">  Analytical data for 1-(4-sulphophenyl)-3-carboxy-4-amino-5-pyrazolone (SCAP).  A</w:t>
      </w:r>
      <w:r>
        <w:t xml:space="preserve">, structure and general chemical and physical properties.  </w:t>
      </w:r>
      <w:r w:rsidRPr="00065D75">
        <w:rPr>
          <w:b/>
        </w:rPr>
        <w:t>B</w:t>
      </w:r>
      <w:r>
        <w:t xml:space="preserve">, HPLC chromatogram, major peak is SCAP.  </w:t>
      </w:r>
      <w:r w:rsidRPr="00065D75">
        <w:rPr>
          <w:b/>
        </w:rPr>
        <w:t>C</w:t>
      </w:r>
      <w:r>
        <w:t>, Mass spectrometry of major peak in HPLC chromatogram having a molecular mass of 300 Da.  D, 1H-NMR in D2O.</w:t>
      </w:r>
    </w:p>
    <w:p w14:paraId="571FDFF5" w14:textId="77777777" w:rsidR="00065D75" w:rsidRDefault="00065D75" w:rsidP="00065D75">
      <w:pPr>
        <w:spacing w:line="480" w:lineRule="auto"/>
        <w:jc w:val="both"/>
      </w:pPr>
    </w:p>
    <w:p w14:paraId="7CDF9B68" w14:textId="77777777" w:rsidR="00536F7A" w:rsidRDefault="00065D75" w:rsidP="00065D75">
      <w:pPr>
        <w:spacing w:line="480" w:lineRule="auto"/>
        <w:jc w:val="both"/>
      </w:pPr>
      <w:r w:rsidRPr="00065D75">
        <w:rPr>
          <w:b/>
        </w:rPr>
        <w:t xml:space="preserve">Supplementary Figure 2.  Metabolic profile of </w:t>
      </w:r>
      <w:proofErr w:type="spellStart"/>
      <w:r w:rsidRPr="00065D75">
        <w:rPr>
          <w:b/>
        </w:rPr>
        <w:t>tartrazine</w:t>
      </w:r>
      <w:proofErr w:type="spellEnd"/>
      <w:r w:rsidRPr="00065D75">
        <w:rPr>
          <w:b/>
        </w:rPr>
        <w:t>.</w:t>
      </w:r>
      <w:r>
        <w:t xml:space="preserve">  The catabolism of </w:t>
      </w:r>
      <w:proofErr w:type="spellStart"/>
      <w:r>
        <w:t>tartrazine</w:t>
      </w:r>
      <w:proofErr w:type="spellEnd"/>
      <w:r>
        <w:t xml:space="preserve"> in rodents is summarised, based on Jones et al., 1964; Jones et al., 1964; Roxon et al., 1966; Roxon et al., 1967; Ryan et al., 1969a,b.</w:t>
      </w:r>
    </w:p>
    <w:p w14:paraId="2959EA15" w14:textId="77777777" w:rsidR="006E5D43" w:rsidRDefault="006E5D43" w:rsidP="00065D75">
      <w:pPr>
        <w:spacing w:line="480" w:lineRule="auto"/>
        <w:jc w:val="both"/>
      </w:pPr>
    </w:p>
    <w:p w14:paraId="7975E07F" w14:textId="3F427C03" w:rsidR="006E5D43" w:rsidRDefault="006E5D43" w:rsidP="00065D75">
      <w:pPr>
        <w:spacing w:line="480" w:lineRule="auto"/>
        <w:jc w:val="both"/>
      </w:pPr>
      <w:r>
        <w:rPr>
          <w:b/>
        </w:rPr>
        <w:t>Supplementary Figure 3</w:t>
      </w:r>
      <w:r w:rsidRPr="00065D75">
        <w:rPr>
          <w:b/>
        </w:rPr>
        <w:t xml:space="preserve">.  </w:t>
      </w:r>
      <w:proofErr w:type="spellStart"/>
      <w:r w:rsidRPr="006E5D43">
        <w:rPr>
          <w:b/>
        </w:rPr>
        <w:t>Tartrazine</w:t>
      </w:r>
      <w:proofErr w:type="spellEnd"/>
      <w:r w:rsidRPr="006E5D43">
        <w:rPr>
          <w:b/>
        </w:rPr>
        <w:t xml:space="preserve"> – but not its gut-derived and endogenous metabolites or a contaminant of the food additive – activates the human ERβ.</w:t>
      </w:r>
      <w:r w:rsidRPr="006E5D43">
        <w:t xml:space="preserve">  </w:t>
      </w:r>
      <w:r w:rsidR="00E205DA">
        <w:rPr>
          <w:rFonts w:eastAsia="Times New Roman" w:cs="Times New Roman"/>
        </w:rPr>
        <w:t>Luciferase reporter gene ((</w:t>
      </w:r>
      <w:proofErr w:type="gramStart"/>
      <w:r w:rsidR="00E205DA">
        <w:rPr>
          <w:rFonts w:eastAsia="Times New Roman" w:cs="Times New Roman"/>
        </w:rPr>
        <w:t>ERE)3</w:t>
      </w:r>
      <w:proofErr w:type="gramEnd"/>
      <w:r w:rsidR="00E205DA">
        <w:rPr>
          <w:rFonts w:eastAsia="Times New Roman" w:cs="Times New Roman"/>
        </w:rPr>
        <w:t xml:space="preserve">-pGL3promotor) assay in HEK293 cells co-transfected with a </w:t>
      </w:r>
      <w:proofErr w:type="spellStart"/>
      <w:r w:rsidR="00E205DA">
        <w:rPr>
          <w:rFonts w:eastAsia="Times New Roman" w:cs="Times New Roman"/>
        </w:rPr>
        <w:t>pcDNA</w:t>
      </w:r>
      <w:proofErr w:type="spellEnd"/>
      <w:r w:rsidR="00E205DA">
        <w:rPr>
          <w:rFonts w:eastAsia="Times New Roman" w:cs="Times New Roman"/>
        </w:rPr>
        <w:t xml:space="preserve"> Flag ERβ expression construct encoding a flag tagged human ERβ and RL-TK.  Cells were treated with </w:t>
      </w:r>
      <w:proofErr w:type="spellStart"/>
      <w:r w:rsidR="00E205DA">
        <w:rPr>
          <w:rFonts w:eastAsia="Times New Roman" w:cs="Times New Roman"/>
        </w:rPr>
        <w:t>tartrazine</w:t>
      </w:r>
      <w:proofErr w:type="spellEnd"/>
      <w:r w:rsidR="00E205DA">
        <w:rPr>
          <w:rFonts w:eastAsia="Times New Roman" w:cs="Times New Roman"/>
        </w:rPr>
        <w:t xml:space="preserve"> or its </w:t>
      </w:r>
      <w:proofErr w:type="spellStart"/>
      <w:r w:rsidR="00E205DA">
        <w:rPr>
          <w:rFonts w:eastAsia="Times New Roman" w:cs="Times New Roman"/>
        </w:rPr>
        <w:t>sulphonated</w:t>
      </w:r>
      <w:proofErr w:type="spellEnd"/>
      <w:r w:rsidR="00E205DA">
        <w:rPr>
          <w:rFonts w:eastAsia="Times New Roman" w:cs="Times New Roman"/>
        </w:rPr>
        <w:t xml:space="preserve"> metabolites or major </w:t>
      </w:r>
      <w:proofErr w:type="spellStart"/>
      <w:r w:rsidR="00E205DA">
        <w:rPr>
          <w:rFonts w:eastAsia="Times New Roman" w:cs="Times New Roman"/>
        </w:rPr>
        <w:t>sulphonated</w:t>
      </w:r>
      <w:proofErr w:type="spellEnd"/>
      <w:r w:rsidR="00E205DA">
        <w:rPr>
          <w:rFonts w:eastAsia="Times New Roman" w:cs="Times New Roman"/>
        </w:rPr>
        <w:t xml:space="preserve"> contaminant at the indicated concentrations for 24 hours</w:t>
      </w:r>
      <w:r>
        <w:t xml:space="preserve">. Data are the mean and standard deviation luciferase activity from 3 separate determinations from the same experiment, typical of at least 3 separate experiments. Data are expressed in fold change versus vehicle-treated cells (vehicle: 0.1% v/v DMSO for E2 and </w:t>
      </w:r>
      <w:proofErr w:type="spellStart"/>
      <w:r>
        <w:t>tartrazine</w:t>
      </w:r>
      <w:proofErr w:type="spellEnd"/>
      <w:r>
        <w:t xml:space="preserve"> or 0.1% v/v PBS for SA, SPH, SCAP, SA-</w:t>
      </w:r>
      <w:proofErr w:type="spellStart"/>
      <w:r>
        <w:t>NAc</w:t>
      </w:r>
      <w:proofErr w:type="spellEnd"/>
      <w:r>
        <w:t xml:space="preserve"> and OSPCA). *Significant increase (p &gt; 0.95) over cells treated with the equivalent vehicle using One-way ANOVA with </w:t>
      </w:r>
      <w:proofErr w:type="spellStart"/>
      <w:r>
        <w:t>Dunnett’s</w:t>
      </w:r>
      <w:proofErr w:type="spellEnd"/>
      <w:r>
        <w:t xml:space="preserve"> post-hoc test.</w:t>
      </w:r>
      <w:r w:rsidR="007C4181">
        <w:t xml:space="preserve">  E2 activated the receptor maximally at 1nM to give a fold 1.8 fold increase in reporter gene expression versus vehicle control (data not included).</w:t>
      </w:r>
      <w:bookmarkStart w:id="0" w:name="_GoBack"/>
      <w:bookmarkEnd w:id="0"/>
    </w:p>
    <w:sectPr w:rsidR="006E5D43" w:rsidSect="000E12B1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1512AC" w14:textId="77777777" w:rsidR="000E12B1" w:rsidRDefault="000E12B1" w:rsidP="000E12B1">
      <w:pPr>
        <w:spacing w:after="0" w:line="240" w:lineRule="auto"/>
      </w:pPr>
      <w:r>
        <w:separator/>
      </w:r>
    </w:p>
  </w:endnote>
  <w:endnote w:type="continuationSeparator" w:id="0">
    <w:p w14:paraId="3CEDA3E6" w14:textId="77777777" w:rsidR="000E12B1" w:rsidRDefault="000E12B1" w:rsidP="000E1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7880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1C34EF" w14:textId="77777777" w:rsidR="000E12B1" w:rsidRDefault="000E12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26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279DF3" w14:textId="77777777" w:rsidR="000E12B1" w:rsidRDefault="000E12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32632B" w14:textId="77777777" w:rsidR="000E12B1" w:rsidRDefault="000E12B1" w:rsidP="000E12B1">
      <w:pPr>
        <w:spacing w:after="0" w:line="240" w:lineRule="auto"/>
      </w:pPr>
      <w:r>
        <w:separator/>
      </w:r>
    </w:p>
  </w:footnote>
  <w:footnote w:type="continuationSeparator" w:id="0">
    <w:p w14:paraId="1164E979" w14:textId="77777777" w:rsidR="000E12B1" w:rsidRDefault="000E12B1" w:rsidP="000E12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53863"/>
    <w:multiLevelType w:val="hybridMultilevel"/>
    <w:tmpl w:val="7C3EF2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740EBC"/>
    <w:multiLevelType w:val="hybridMultilevel"/>
    <w:tmpl w:val="2C622A8A"/>
    <w:lvl w:ilvl="0" w:tplc="56D0D1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DCF"/>
    <w:rsid w:val="00005FC9"/>
    <w:rsid w:val="00006FCD"/>
    <w:rsid w:val="000119EB"/>
    <w:rsid w:val="00013094"/>
    <w:rsid w:val="00030797"/>
    <w:rsid w:val="0005262B"/>
    <w:rsid w:val="000531F2"/>
    <w:rsid w:val="000637EB"/>
    <w:rsid w:val="00065D75"/>
    <w:rsid w:val="000675D7"/>
    <w:rsid w:val="000712E8"/>
    <w:rsid w:val="00074C8A"/>
    <w:rsid w:val="00076D53"/>
    <w:rsid w:val="00093DD8"/>
    <w:rsid w:val="000967EA"/>
    <w:rsid w:val="000A4AAF"/>
    <w:rsid w:val="000C0462"/>
    <w:rsid w:val="000C1176"/>
    <w:rsid w:val="000D03C4"/>
    <w:rsid w:val="000D4FD7"/>
    <w:rsid w:val="000D60F6"/>
    <w:rsid w:val="000E12B1"/>
    <w:rsid w:val="000E18B7"/>
    <w:rsid w:val="000E5804"/>
    <w:rsid w:val="000F5E4B"/>
    <w:rsid w:val="000F7FD6"/>
    <w:rsid w:val="00105945"/>
    <w:rsid w:val="00106FD7"/>
    <w:rsid w:val="0011306A"/>
    <w:rsid w:val="00133942"/>
    <w:rsid w:val="001351AA"/>
    <w:rsid w:val="0013564C"/>
    <w:rsid w:val="00136D77"/>
    <w:rsid w:val="00167A1D"/>
    <w:rsid w:val="001810D6"/>
    <w:rsid w:val="001A2B8E"/>
    <w:rsid w:val="001A559D"/>
    <w:rsid w:val="001B32BD"/>
    <w:rsid w:val="001B4316"/>
    <w:rsid w:val="001C53CD"/>
    <w:rsid w:val="001C5D6F"/>
    <w:rsid w:val="001D4687"/>
    <w:rsid w:val="001F44A0"/>
    <w:rsid w:val="002071B3"/>
    <w:rsid w:val="00211BAF"/>
    <w:rsid w:val="00213071"/>
    <w:rsid w:val="0022224E"/>
    <w:rsid w:val="00242803"/>
    <w:rsid w:val="00245F6A"/>
    <w:rsid w:val="00252DDF"/>
    <w:rsid w:val="00254C07"/>
    <w:rsid w:val="002554E6"/>
    <w:rsid w:val="00256471"/>
    <w:rsid w:val="00265966"/>
    <w:rsid w:val="00265FEB"/>
    <w:rsid w:val="0027262C"/>
    <w:rsid w:val="00275616"/>
    <w:rsid w:val="0028339A"/>
    <w:rsid w:val="00286064"/>
    <w:rsid w:val="002A1E03"/>
    <w:rsid w:val="002B296C"/>
    <w:rsid w:val="002C005C"/>
    <w:rsid w:val="002C7106"/>
    <w:rsid w:val="002D0420"/>
    <w:rsid w:val="002D5256"/>
    <w:rsid w:val="002E3198"/>
    <w:rsid w:val="002E3C2C"/>
    <w:rsid w:val="00313F90"/>
    <w:rsid w:val="00322471"/>
    <w:rsid w:val="00324777"/>
    <w:rsid w:val="00333C13"/>
    <w:rsid w:val="00334D01"/>
    <w:rsid w:val="00334F49"/>
    <w:rsid w:val="00336E55"/>
    <w:rsid w:val="00346DE2"/>
    <w:rsid w:val="003531CD"/>
    <w:rsid w:val="00353D94"/>
    <w:rsid w:val="003550DD"/>
    <w:rsid w:val="00364461"/>
    <w:rsid w:val="00370DA1"/>
    <w:rsid w:val="00374791"/>
    <w:rsid w:val="00383332"/>
    <w:rsid w:val="00384EDA"/>
    <w:rsid w:val="003A0A89"/>
    <w:rsid w:val="003D2DD0"/>
    <w:rsid w:val="004035E7"/>
    <w:rsid w:val="004041FB"/>
    <w:rsid w:val="0041330F"/>
    <w:rsid w:val="00414C19"/>
    <w:rsid w:val="00414F9F"/>
    <w:rsid w:val="00421935"/>
    <w:rsid w:val="00422646"/>
    <w:rsid w:val="00423BB7"/>
    <w:rsid w:val="00435A1F"/>
    <w:rsid w:val="004414B9"/>
    <w:rsid w:val="004423A3"/>
    <w:rsid w:val="00446CD8"/>
    <w:rsid w:val="004651C2"/>
    <w:rsid w:val="00492BD5"/>
    <w:rsid w:val="00496A8E"/>
    <w:rsid w:val="004B0DD9"/>
    <w:rsid w:val="004B2976"/>
    <w:rsid w:val="004C72AF"/>
    <w:rsid w:val="004D2F1A"/>
    <w:rsid w:val="004D303A"/>
    <w:rsid w:val="004D33E0"/>
    <w:rsid w:val="004D3F9D"/>
    <w:rsid w:val="004D5A9C"/>
    <w:rsid w:val="004F2B4B"/>
    <w:rsid w:val="004F3724"/>
    <w:rsid w:val="00502229"/>
    <w:rsid w:val="00502792"/>
    <w:rsid w:val="00502C80"/>
    <w:rsid w:val="005050B8"/>
    <w:rsid w:val="00505DF2"/>
    <w:rsid w:val="005126EF"/>
    <w:rsid w:val="005130F1"/>
    <w:rsid w:val="00514A4E"/>
    <w:rsid w:val="0051643D"/>
    <w:rsid w:val="00527D37"/>
    <w:rsid w:val="005321DA"/>
    <w:rsid w:val="00536F7A"/>
    <w:rsid w:val="0054124C"/>
    <w:rsid w:val="00546BA1"/>
    <w:rsid w:val="00550629"/>
    <w:rsid w:val="00552449"/>
    <w:rsid w:val="0055448B"/>
    <w:rsid w:val="00554854"/>
    <w:rsid w:val="0056435C"/>
    <w:rsid w:val="00581CBC"/>
    <w:rsid w:val="00592FE2"/>
    <w:rsid w:val="00593DDF"/>
    <w:rsid w:val="005B145E"/>
    <w:rsid w:val="005B4084"/>
    <w:rsid w:val="005B435B"/>
    <w:rsid w:val="005C0701"/>
    <w:rsid w:val="005C1D40"/>
    <w:rsid w:val="005C2E76"/>
    <w:rsid w:val="005D2417"/>
    <w:rsid w:val="005D7DF4"/>
    <w:rsid w:val="005E2302"/>
    <w:rsid w:val="005E2B96"/>
    <w:rsid w:val="005F3F4C"/>
    <w:rsid w:val="005F6485"/>
    <w:rsid w:val="00607259"/>
    <w:rsid w:val="00611DA5"/>
    <w:rsid w:val="00612358"/>
    <w:rsid w:val="006156C5"/>
    <w:rsid w:val="00615A10"/>
    <w:rsid w:val="0061722F"/>
    <w:rsid w:val="006572BB"/>
    <w:rsid w:val="0066271E"/>
    <w:rsid w:val="00664F61"/>
    <w:rsid w:val="006652F5"/>
    <w:rsid w:val="00674672"/>
    <w:rsid w:val="00684F93"/>
    <w:rsid w:val="00694208"/>
    <w:rsid w:val="006A7541"/>
    <w:rsid w:val="006B35FF"/>
    <w:rsid w:val="006B7A7B"/>
    <w:rsid w:val="006C47E7"/>
    <w:rsid w:val="006C5481"/>
    <w:rsid w:val="006D3041"/>
    <w:rsid w:val="006D6CFB"/>
    <w:rsid w:val="006D6F1D"/>
    <w:rsid w:val="006E54C6"/>
    <w:rsid w:val="006E5D43"/>
    <w:rsid w:val="006F0327"/>
    <w:rsid w:val="00714312"/>
    <w:rsid w:val="00721FCB"/>
    <w:rsid w:val="0073179F"/>
    <w:rsid w:val="007324AE"/>
    <w:rsid w:val="007326B1"/>
    <w:rsid w:val="007329AD"/>
    <w:rsid w:val="00732A28"/>
    <w:rsid w:val="00733146"/>
    <w:rsid w:val="00771B19"/>
    <w:rsid w:val="00777524"/>
    <w:rsid w:val="007B6361"/>
    <w:rsid w:val="007C1DF7"/>
    <w:rsid w:val="007C4181"/>
    <w:rsid w:val="007E466E"/>
    <w:rsid w:val="007F2766"/>
    <w:rsid w:val="008072D4"/>
    <w:rsid w:val="00820E6E"/>
    <w:rsid w:val="00821ABD"/>
    <w:rsid w:val="0083051B"/>
    <w:rsid w:val="008360B6"/>
    <w:rsid w:val="00836F00"/>
    <w:rsid w:val="00843A11"/>
    <w:rsid w:val="008443CD"/>
    <w:rsid w:val="00850BFE"/>
    <w:rsid w:val="0085144B"/>
    <w:rsid w:val="00852E1D"/>
    <w:rsid w:val="00873504"/>
    <w:rsid w:val="008A17DE"/>
    <w:rsid w:val="008A3DE3"/>
    <w:rsid w:val="008C2667"/>
    <w:rsid w:val="008D28C0"/>
    <w:rsid w:val="008D4418"/>
    <w:rsid w:val="008E56B4"/>
    <w:rsid w:val="008E6001"/>
    <w:rsid w:val="00905FB2"/>
    <w:rsid w:val="0094015C"/>
    <w:rsid w:val="009434A4"/>
    <w:rsid w:val="00944CDF"/>
    <w:rsid w:val="009635F2"/>
    <w:rsid w:val="00967B12"/>
    <w:rsid w:val="00990DCF"/>
    <w:rsid w:val="009A2200"/>
    <w:rsid w:val="009A5A4F"/>
    <w:rsid w:val="009B19BC"/>
    <w:rsid w:val="009B6600"/>
    <w:rsid w:val="009C2A82"/>
    <w:rsid w:val="009D0DCC"/>
    <w:rsid w:val="009D55B8"/>
    <w:rsid w:val="009D75FC"/>
    <w:rsid w:val="00A028F0"/>
    <w:rsid w:val="00A02B6C"/>
    <w:rsid w:val="00A04184"/>
    <w:rsid w:val="00A05A89"/>
    <w:rsid w:val="00A1262A"/>
    <w:rsid w:val="00A26383"/>
    <w:rsid w:val="00A34A29"/>
    <w:rsid w:val="00A368A9"/>
    <w:rsid w:val="00A46166"/>
    <w:rsid w:val="00A46500"/>
    <w:rsid w:val="00A55006"/>
    <w:rsid w:val="00A55202"/>
    <w:rsid w:val="00A552B5"/>
    <w:rsid w:val="00A7037F"/>
    <w:rsid w:val="00A75080"/>
    <w:rsid w:val="00A82C44"/>
    <w:rsid w:val="00A8466C"/>
    <w:rsid w:val="00A91C4B"/>
    <w:rsid w:val="00A93E6D"/>
    <w:rsid w:val="00AB3E16"/>
    <w:rsid w:val="00AB6E36"/>
    <w:rsid w:val="00AB73EB"/>
    <w:rsid w:val="00AD00D4"/>
    <w:rsid w:val="00AE1EC9"/>
    <w:rsid w:val="00AF33F1"/>
    <w:rsid w:val="00B13856"/>
    <w:rsid w:val="00B15FD7"/>
    <w:rsid w:val="00B26C44"/>
    <w:rsid w:val="00B35E37"/>
    <w:rsid w:val="00B4003F"/>
    <w:rsid w:val="00B52482"/>
    <w:rsid w:val="00B559DE"/>
    <w:rsid w:val="00B729EB"/>
    <w:rsid w:val="00B77B8D"/>
    <w:rsid w:val="00B97EF6"/>
    <w:rsid w:val="00BA2BC5"/>
    <w:rsid w:val="00BA4EFC"/>
    <w:rsid w:val="00BA5A84"/>
    <w:rsid w:val="00BA6DFE"/>
    <w:rsid w:val="00BB430E"/>
    <w:rsid w:val="00BC0086"/>
    <w:rsid w:val="00BC14F9"/>
    <w:rsid w:val="00BC3FBB"/>
    <w:rsid w:val="00BC7896"/>
    <w:rsid w:val="00BD2C0C"/>
    <w:rsid w:val="00BD54AC"/>
    <w:rsid w:val="00BE393F"/>
    <w:rsid w:val="00BF678C"/>
    <w:rsid w:val="00C00AE8"/>
    <w:rsid w:val="00C03547"/>
    <w:rsid w:val="00C06BA2"/>
    <w:rsid w:val="00C202FA"/>
    <w:rsid w:val="00C25DD4"/>
    <w:rsid w:val="00C27394"/>
    <w:rsid w:val="00C5005D"/>
    <w:rsid w:val="00C65096"/>
    <w:rsid w:val="00C80315"/>
    <w:rsid w:val="00C8353B"/>
    <w:rsid w:val="00C92DA4"/>
    <w:rsid w:val="00CA135D"/>
    <w:rsid w:val="00CA60A6"/>
    <w:rsid w:val="00CB0004"/>
    <w:rsid w:val="00CB4899"/>
    <w:rsid w:val="00CB72BE"/>
    <w:rsid w:val="00CC3136"/>
    <w:rsid w:val="00CC3711"/>
    <w:rsid w:val="00CD2602"/>
    <w:rsid w:val="00CD355A"/>
    <w:rsid w:val="00CD3E4D"/>
    <w:rsid w:val="00CD57D0"/>
    <w:rsid w:val="00CE5F59"/>
    <w:rsid w:val="00CF17BE"/>
    <w:rsid w:val="00D04F59"/>
    <w:rsid w:val="00D12222"/>
    <w:rsid w:val="00D22EEA"/>
    <w:rsid w:val="00D24E07"/>
    <w:rsid w:val="00D30B0E"/>
    <w:rsid w:val="00D31D12"/>
    <w:rsid w:val="00D33D22"/>
    <w:rsid w:val="00D41A52"/>
    <w:rsid w:val="00D74482"/>
    <w:rsid w:val="00D87AA6"/>
    <w:rsid w:val="00D94D7F"/>
    <w:rsid w:val="00DA1812"/>
    <w:rsid w:val="00DA6809"/>
    <w:rsid w:val="00DC2567"/>
    <w:rsid w:val="00DC4A7D"/>
    <w:rsid w:val="00DD0EB2"/>
    <w:rsid w:val="00DD412D"/>
    <w:rsid w:val="00DF5DCF"/>
    <w:rsid w:val="00DF7D6E"/>
    <w:rsid w:val="00E0280C"/>
    <w:rsid w:val="00E04E47"/>
    <w:rsid w:val="00E10EAF"/>
    <w:rsid w:val="00E15266"/>
    <w:rsid w:val="00E205DA"/>
    <w:rsid w:val="00E20B66"/>
    <w:rsid w:val="00E307D3"/>
    <w:rsid w:val="00E34791"/>
    <w:rsid w:val="00E44A8F"/>
    <w:rsid w:val="00E51CFC"/>
    <w:rsid w:val="00E52F19"/>
    <w:rsid w:val="00E53057"/>
    <w:rsid w:val="00E545D5"/>
    <w:rsid w:val="00E561BE"/>
    <w:rsid w:val="00E62F60"/>
    <w:rsid w:val="00E712A8"/>
    <w:rsid w:val="00E71F46"/>
    <w:rsid w:val="00E74A15"/>
    <w:rsid w:val="00E864EC"/>
    <w:rsid w:val="00E86AB0"/>
    <w:rsid w:val="00E921FF"/>
    <w:rsid w:val="00E944F8"/>
    <w:rsid w:val="00EA3556"/>
    <w:rsid w:val="00EB1100"/>
    <w:rsid w:val="00EB668D"/>
    <w:rsid w:val="00EC1020"/>
    <w:rsid w:val="00EC36D0"/>
    <w:rsid w:val="00EC54BD"/>
    <w:rsid w:val="00EC5601"/>
    <w:rsid w:val="00ED27EE"/>
    <w:rsid w:val="00EF065A"/>
    <w:rsid w:val="00EF0A17"/>
    <w:rsid w:val="00EF207A"/>
    <w:rsid w:val="00EF29E1"/>
    <w:rsid w:val="00F10247"/>
    <w:rsid w:val="00F171BE"/>
    <w:rsid w:val="00F23360"/>
    <w:rsid w:val="00F23FD9"/>
    <w:rsid w:val="00F259AD"/>
    <w:rsid w:val="00F33241"/>
    <w:rsid w:val="00F34556"/>
    <w:rsid w:val="00F356CC"/>
    <w:rsid w:val="00F35E19"/>
    <w:rsid w:val="00F40A0E"/>
    <w:rsid w:val="00F50BD6"/>
    <w:rsid w:val="00F55BB3"/>
    <w:rsid w:val="00F6010A"/>
    <w:rsid w:val="00F61BFC"/>
    <w:rsid w:val="00F7452F"/>
    <w:rsid w:val="00F81E19"/>
    <w:rsid w:val="00F83AEF"/>
    <w:rsid w:val="00F92BC3"/>
    <w:rsid w:val="00F94CCD"/>
    <w:rsid w:val="00F95AC4"/>
    <w:rsid w:val="00FA4BB6"/>
    <w:rsid w:val="00FC65B8"/>
    <w:rsid w:val="00FD3472"/>
    <w:rsid w:val="00FE1CF4"/>
    <w:rsid w:val="00FE5387"/>
    <w:rsid w:val="00FE5F8E"/>
    <w:rsid w:val="00FF06E5"/>
    <w:rsid w:val="00FF0956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74AC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A8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4FD7"/>
    <w:pPr>
      <w:ind w:left="720"/>
      <w:contextualSpacing/>
    </w:pPr>
  </w:style>
  <w:style w:type="character" w:styleId="HTMLTypewriter">
    <w:name w:val="HTML Typewriter"/>
    <w:basedOn w:val="DefaultParagraphFont"/>
    <w:uiPriority w:val="99"/>
    <w:semiHidden/>
    <w:unhideWhenUsed/>
    <w:rsid w:val="00414F9F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766"/>
    <w:rPr>
      <w:rFonts w:ascii="Segoe UI" w:hAnsi="Segoe UI" w:cs="Segoe UI"/>
      <w:sz w:val="18"/>
      <w:szCs w:val="18"/>
    </w:rPr>
  </w:style>
  <w:style w:type="character" w:customStyle="1" w:styleId="highlight2">
    <w:name w:val="highlight2"/>
    <w:basedOn w:val="DefaultParagraphFont"/>
    <w:rsid w:val="004D33E0"/>
  </w:style>
  <w:style w:type="character" w:customStyle="1" w:styleId="apple-converted-space">
    <w:name w:val="apple-converted-space"/>
    <w:basedOn w:val="DefaultParagraphFont"/>
    <w:rsid w:val="00333C13"/>
  </w:style>
  <w:style w:type="paragraph" w:styleId="Header">
    <w:name w:val="header"/>
    <w:basedOn w:val="Normal"/>
    <w:link w:val="HeaderChar"/>
    <w:uiPriority w:val="99"/>
    <w:unhideWhenUsed/>
    <w:rsid w:val="000E1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2B1"/>
  </w:style>
  <w:style w:type="paragraph" w:styleId="Footer">
    <w:name w:val="footer"/>
    <w:basedOn w:val="Normal"/>
    <w:link w:val="FooterChar"/>
    <w:uiPriority w:val="99"/>
    <w:unhideWhenUsed/>
    <w:rsid w:val="000E1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2B1"/>
  </w:style>
  <w:style w:type="character" w:styleId="LineNumber">
    <w:name w:val="line number"/>
    <w:basedOn w:val="DefaultParagraphFont"/>
    <w:uiPriority w:val="99"/>
    <w:semiHidden/>
    <w:unhideWhenUsed/>
    <w:rsid w:val="000E12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C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A8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D4FD7"/>
    <w:pPr>
      <w:ind w:left="720"/>
      <w:contextualSpacing/>
    </w:pPr>
  </w:style>
  <w:style w:type="character" w:styleId="HTMLTypewriter">
    <w:name w:val="HTML Typewriter"/>
    <w:basedOn w:val="DefaultParagraphFont"/>
    <w:uiPriority w:val="99"/>
    <w:semiHidden/>
    <w:unhideWhenUsed/>
    <w:rsid w:val="00414F9F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766"/>
    <w:rPr>
      <w:rFonts w:ascii="Segoe UI" w:hAnsi="Segoe UI" w:cs="Segoe UI"/>
      <w:sz w:val="18"/>
      <w:szCs w:val="18"/>
    </w:rPr>
  </w:style>
  <w:style w:type="character" w:customStyle="1" w:styleId="highlight2">
    <w:name w:val="highlight2"/>
    <w:basedOn w:val="DefaultParagraphFont"/>
    <w:rsid w:val="004D33E0"/>
  </w:style>
  <w:style w:type="character" w:customStyle="1" w:styleId="apple-converted-space">
    <w:name w:val="apple-converted-space"/>
    <w:basedOn w:val="DefaultParagraphFont"/>
    <w:rsid w:val="00333C13"/>
  </w:style>
  <w:style w:type="paragraph" w:styleId="Header">
    <w:name w:val="header"/>
    <w:basedOn w:val="Normal"/>
    <w:link w:val="HeaderChar"/>
    <w:uiPriority w:val="99"/>
    <w:unhideWhenUsed/>
    <w:rsid w:val="000E1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2B1"/>
  </w:style>
  <w:style w:type="paragraph" w:styleId="Footer">
    <w:name w:val="footer"/>
    <w:basedOn w:val="Normal"/>
    <w:link w:val="FooterChar"/>
    <w:uiPriority w:val="99"/>
    <w:unhideWhenUsed/>
    <w:rsid w:val="000E1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2B1"/>
  </w:style>
  <w:style w:type="character" w:styleId="LineNumber">
    <w:name w:val="line number"/>
    <w:basedOn w:val="DefaultParagraphFont"/>
    <w:uiPriority w:val="99"/>
    <w:semiHidden/>
    <w:unhideWhenUsed/>
    <w:rsid w:val="000E1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5D154-2780-AA49-B079-1FF15C290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1</Words>
  <Characters>137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JOHN LEPCHA</cp:lastModifiedBy>
  <cp:revision>6</cp:revision>
  <cp:lastPrinted>2015-06-29T06:33:00Z</cp:lastPrinted>
  <dcterms:created xsi:type="dcterms:W3CDTF">2017-03-10T12:04:00Z</dcterms:created>
  <dcterms:modified xsi:type="dcterms:W3CDTF">2017-03-31T10:52:00Z</dcterms:modified>
</cp:coreProperties>
</file>